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A54FA" w14:textId="77777777" w:rsidR="00546F3F" w:rsidRDefault="00546F3F" w:rsidP="00546F3F">
      <w:pPr>
        <w:rPr>
          <w:rFonts w:cstheme="minorHAnsi"/>
        </w:rPr>
      </w:pPr>
    </w:p>
    <w:p w14:paraId="46BAAA7A" w14:textId="77777777" w:rsidR="00546F3F" w:rsidRPr="00AA2820" w:rsidRDefault="00546F3F" w:rsidP="00546F3F">
      <w:pPr>
        <w:rPr>
          <w:rFonts w:cstheme="minorHAnsi"/>
          <w:lang w:val="en-US"/>
        </w:rPr>
      </w:pPr>
      <w:r w:rsidRPr="001A5914">
        <w:rPr>
          <w:rFonts w:cstheme="minorHAnsi"/>
          <w:b/>
          <w:bCs/>
          <w:lang w:val="en-US"/>
        </w:rPr>
        <w:t>Table S7</w:t>
      </w:r>
      <w:r w:rsidRPr="00AA2820">
        <w:rPr>
          <w:rFonts w:cstheme="minorHAnsi"/>
          <w:lang w:val="en-US"/>
        </w:rPr>
        <w:t xml:space="preserve">: </w:t>
      </w:r>
      <w:bookmarkStart w:id="0" w:name="_Hlk225342790"/>
      <w:r w:rsidRPr="0082647D">
        <w:rPr>
          <w:lang w:val="en-US"/>
        </w:rPr>
        <w:t>Segmented regression modeling the probability of readmission as a function of the control variables used to calculate the bundled payment experiment in France</w:t>
      </w:r>
      <w:r>
        <w:rPr>
          <w:lang w:val="en-US"/>
        </w:rPr>
        <w:t>, subgroup LOS &lt; 7 days</w:t>
      </w:r>
    </w:p>
    <w:bookmarkEnd w:id="0"/>
    <w:tbl>
      <w:tblPr>
        <w:tblW w:w="88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220"/>
        <w:gridCol w:w="2220"/>
        <w:gridCol w:w="2220"/>
      </w:tblGrid>
      <w:tr w:rsidR="00546F3F" w:rsidRPr="00D15391" w14:paraId="4AEA456F" w14:textId="77777777" w:rsidTr="00824DF0">
        <w:trPr>
          <w:trHeight w:val="310"/>
        </w:trPr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D1E2" w14:textId="77777777" w:rsidR="00546F3F" w:rsidRPr="00AA2820" w:rsidRDefault="00546F3F" w:rsidP="00824DF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6A1F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8"/>
                <w:szCs w:val="18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Coefficients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08BF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8"/>
                <w:szCs w:val="18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SD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5DEE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8"/>
                <w:szCs w:val="18"/>
              </w:rPr>
            </w:pPr>
            <w:proofErr w:type="gramStart"/>
            <w:r w:rsidRPr="00D1539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t</w:t>
            </w:r>
            <w:proofErr w:type="gramEnd"/>
            <w:r w:rsidRPr="00D15391">
              <w:rPr>
                <w:rFonts w:cstheme="minorHAnsi"/>
                <w:b/>
                <w:bCs/>
                <w:color w:val="333333"/>
                <w:sz w:val="18"/>
                <w:szCs w:val="18"/>
              </w:rPr>
              <w:t>-value</w:t>
            </w:r>
          </w:p>
        </w:tc>
      </w:tr>
      <w:tr w:rsidR="00546F3F" w:rsidRPr="00D15391" w14:paraId="2E6EA01D" w14:textId="77777777" w:rsidTr="00824DF0">
        <w:trPr>
          <w:trHeight w:val="310"/>
        </w:trPr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823A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(Intercept)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6EA8D0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6.791738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00D0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4.311255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0FD1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115</w:t>
            </w:r>
          </w:p>
        </w:tc>
      </w:tr>
      <w:tr w:rsidR="00546F3F" w:rsidRPr="00D15391" w14:paraId="5ACB5497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501548C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6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Length</w:t>
            </w:r>
            <w:proofErr w:type="spellEnd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 xml:space="preserve"> of </w:t>
            </w: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stay</w:t>
            </w:r>
            <w:proofErr w:type="spellEnd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 xml:space="preserve"> (LOS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F155ACB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-0.03409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1491913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844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C53ED82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&lt;0.001***</w:t>
            </w:r>
          </w:p>
        </w:tc>
      </w:tr>
      <w:tr w:rsidR="00546F3F" w:rsidRPr="00D15391" w14:paraId="49427A8E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578FFD2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6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Year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DFAE265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-0.00326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CCC24FE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213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EB3F81F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127</w:t>
            </w:r>
          </w:p>
        </w:tc>
      </w:tr>
      <w:tr w:rsidR="00546F3F" w:rsidRPr="00D15391" w14:paraId="24735CB9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6646365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 xml:space="preserve">Cognitive </w:t>
            </w: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disorder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445C9F2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516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46121DB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1476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D5C9956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727</w:t>
            </w:r>
          </w:p>
        </w:tc>
      </w:tr>
      <w:tr w:rsidR="00546F3F" w:rsidRPr="00D15391" w14:paraId="02ABE50E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8B8EEEF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 xml:space="preserve">Digestive </w:t>
            </w: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disorders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9B33CD6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3324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C31BAE1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7593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ADB1B1C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&lt;0.001***</w:t>
            </w:r>
          </w:p>
        </w:tc>
      </w:tr>
      <w:tr w:rsidR="00546F3F" w:rsidRPr="00D15391" w14:paraId="4E50CC8C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77F026F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6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Other</w:t>
            </w:r>
            <w:proofErr w:type="spellEnd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 xml:space="preserve"> </w:t>
            </w: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comorbidity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E8D2694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244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80DECD6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577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94384F8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672</w:t>
            </w:r>
          </w:p>
        </w:tc>
      </w:tr>
      <w:tr w:rsidR="00546F3F" w:rsidRPr="00D15391" w14:paraId="57822BD5" w14:textId="77777777" w:rsidTr="00824DF0">
        <w:trPr>
          <w:gridAfter w:val="3"/>
          <w:wAfter w:w="6660" w:type="dxa"/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CC40861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Age</w:t>
            </w:r>
          </w:p>
        </w:tc>
      </w:tr>
      <w:tr w:rsidR="00546F3F" w:rsidRPr="00D15391" w14:paraId="3D232A89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7D865DE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    &lt;60 (</w:t>
            </w:r>
            <w:proofErr w:type="spellStart"/>
            <w:r w:rsidRPr="00D15391">
              <w:rPr>
                <w:rFonts w:cstheme="minorHAnsi"/>
                <w:color w:val="333333"/>
                <w:sz w:val="16"/>
                <w:szCs w:val="18"/>
              </w:rPr>
              <w:t>ref</w:t>
            </w:r>
            <w:proofErr w:type="spellEnd"/>
            <w:r w:rsidRPr="00D15391">
              <w:rPr>
                <w:rFonts w:cstheme="minorHAnsi"/>
                <w:color w:val="333333"/>
                <w:sz w:val="16"/>
                <w:szCs w:val="18"/>
              </w:rPr>
              <w:t xml:space="preserve"> group)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3C8C72D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Réf.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88DAE70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Réf.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E69D527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Réf.</w:t>
            </w:r>
          </w:p>
        </w:tc>
      </w:tr>
      <w:tr w:rsidR="00546F3F" w:rsidRPr="00D15391" w14:paraId="7A34EDD8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9239CDE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    &gt;=8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645B4FC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-0.006485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B3CF433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5894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C711B66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271</w:t>
            </w:r>
          </w:p>
        </w:tc>
      </w:tr>
      <w:tr w:rsidR="00546F3F" w:rsidRPr="00D15391" w14:paraId="2B17F523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B9576D8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    60-6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FFD3495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148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FD6F21F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4530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4137FBA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744</w:t>
            </w:r>
          </w:p>
        </w:tc>
      </w:tr>
      <w:tr w:rsidR="00546F3F" w:rsidRPr="00D15391" w14:paraId="1B241494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1240F37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    70-79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F68801A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-0.003671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7075E75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476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10BF6F78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441</w:t>
            </w:r>
          </w:p>
        </w:tc>
      </w:tr>
      <w:tr w:rsidR="00546F3F" w:rsidRPr="00D15391" w14:paraId="441DA58F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52363E44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6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Gender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5FFA201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-0.01459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AF6B809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336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25FF0989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&lt;0.001***</w:t>
            </w:r>
          </w:p>
        </w:tc>
      </w:tr>
      <w:tr w:rsidR="00546F3F" w:rsidRPr="00D15391" w14:paraId="179A1ABD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0654228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6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CMU</w:t>
            </w:r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7A7BEE5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21872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952F9CF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17438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F4650E5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210</w:t>
            </w:r>
          </w:p>
        </w:tc>
      </w:tr>
      <w:tr w:rsidR="00546F3F" w:rsidRPr="00D15391" w14:paraId="3DC3D6BC" w14:textId="77777777" w:rsidTr="00824DF0">
        <w:trPr>
          <w:trHeight w:val="310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E008B52" w14:textId="77777777" w:rsidR="00546F3F" w:rsidRPr="00D15391" w:rsidRDefault="00546F3F" w:rsidP="00824DF0">
            <w:pPr>
              <w:rPr>
                <w:rFonts w:cstheme="minorHAnsi"/>
                <w:b/>
                <w:bCs/>
                <w:color w:val="333333"/>
                <w:sz w:val="16"/>
                <w:szCs w:val="18"/>
              </w:rPr>
            </w:pPr>
            <w:proofErr w:type="spellStart"/>
            <w:r w:rsidRPr="00D15391">
              <w:rPr>
                <w:rFonts w:cstheme="minorHAnsi"/>
                <w:b/>
                <w:bCs/>
                <w:color w:val="333333"/>
                <w:sz w:val="16"/>
                <w:szCs w:val="18"/>
              </w:rPr>
              <w:t>Chemotherapy</w:t>
            </w:r>
            <w:proofErr w:type="spellEnd"/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5ED8747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-0.021776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46B9B5D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0.003867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6F342030" w14:textId="77777777" w:rsidR="00546F3F" w:rsidRPr="00D15391" w:rsidRDefault="00546F3F" w:rsidP="00824DF0">
            <w:pPr>
              <w:rPr>
                <w:rFonts w:cstheme="minorHAnsi"/>
                <w:color w:val="333333"/>
                <w:sz w:val="16"/>
                <w:szCs w:val="18"/>
              </w:rPr>
            </w:pPr>
            <w:r w:rsidRPr="00D15391">
              <w:rPr>
                <w:rFonts w:cstheme="minorHAnsi"/>
                <w:color w:val="333333"/>
                <w:sz w:val="16"/>
                <w:szCs w:val="18"/>
              </w:rPr>
              <w:t>&lt;0.001***</w:t>
            </w:r>
          </w:p>
        </w:tc>
      </w:tr>
    </w:tbl>
    <w:p w14:paraId="1D11C988" w14:textId="77777777" w:rsidR="00546F3F" w:rsidRDefault="00546F3F" w:rsidP="00546F3F">
      <w:pPr>
        <w:rPr>
          <w:rFonts w:cstheme="minorHAnsi"/>
        </w:rPr>
      </w:pPr>
    </w:p>
    <w:p w14:paraId="20E1C618" w14:textId="77777777" w:rsidR="00982044" w:rsidRDefault="00982044"/>
    <w:sectPr w:rsidR="009820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F3F"/>
    <w:rsid w:val="00546F3F"/>
    <w:rsid w:val="0098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8A63C"/>
  <w15:chartTrackingRefBased/>
  <w15:docId w15:val="{A679FEE6-55FE-4364-9D52-336B43F6E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F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2</Characters>
  <Application>Microsoft Office Word</Application>
  <DocSecurity>0</DocSecurity>
  <Lines>5</Lines>
  <Paragraphs>1</Paragraphs>
  <ScaleCrop>false</ScaleCrop>
  <Company>CHU-Dijon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ARD Gwenaelle</dc:creator>
  <cp:keywords/>
  <dc:description/>
  <cp:lastModifiedBy>PERIARD Gwenaelle</cp:lastModifiedBy>
  <cp:revision>1</cp:revision>
  <dcterms:created xsi:type="dcterms:W3CDTF">2026-03-26T10:22:00Z</dcterms:created>
  <dcterms:modified xsi:type="dcterms:W3CDTF">2026-03-26T10:22:00Z</dcterms:modified>
</cp:coreProperties>
</file>